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89A4B" w14:textId="43F80A55" w:rsidR="00831433" w:rsidRPr="00D20C33" w:rsidRDefault="00D20C33" w:rsidP="00D20C33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D20C33">
        <w:rPr>
          <w:rFonts w:ascii="Times New Roman" w:hAnsi="Times New Roman" w:cs="Times New Roman"/>
          <w:b/>
          <w:bCs/>
          <w:sz w:val="24"/>
          <w:szCs w:val="32"/>
        </w:rPr>
        <w:t>Additional file</w:t>
      </w:r>
    </w:p>
    <w:p w14:paraId="66C9BFDD" w14:textId="77777777" w:rsidR="00AA07A2" w:rsidRDefault="00AA07A2" w:rsidP="00AA07A2"/>
    <w:p w14:paraId="0238C1B4" w14:textId="0EA89B2D" w:rsidR="00AE5760" w:rsidRPr="002D40A2" w:rsidRDefault="002D40A2" w:rsidP="00AE5760">
      <w:pP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eastAsia="zh-CN" w:bidi="ar-SA"/>
          <w14:ligatures w14:val="none"/>
        </w:rPr>
      </w:pPr>
      <w:r w:rsidRPr="002D40A2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eastAsia="zh-CN" w:bidi="ar-SA"/>
          <w14:ligatures w14:val="none"/>
        </w:rPr>
        <w:t xml:space="preserve">Table </w:t>
      </w:r>
      <w:r w:rsidR="00491C5A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eastAsia="zh-CN"/>
          <w14:ligatures w14:val="none"/>
        </w:rPr>
        <w:t>1.</w:t>
      </w:r>
      <w:r w:rsidRPr="002D40A2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eastAsia="zh-CN" w:bidi="ar-SA"/>
          <w14:ligatures w14:val="none"/>
        </w:rPr>
        <w:t xml:space="preserve"> Food consumption frequency categorized by food groups</w:t>
      </w:r>
    </w:p>
    <w:tbl>
      <w:tblPr>
        <w:tblW w:w="10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6"/>
        <w:gridCol w:w="4941"/>
        <w:gridCol w:w="1113"/>
        <w:gridCol w:w="1275"/>
        <w:gridCol w:w="1276"/>
        <w:gridCol w:w="1034"/>
      </w:tblGrid>
      <w:tr w:rsidR="002D40A2" w:rsidRPr="00125EA2" w14:paraId="502571F0" w14:textId="77777777" w:rsidTr="002D40A2">
        <w:trPr>
          <w:trHeight w:val="464"/>
          <w:tblHeader/>
          <w:jc w:val="center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662A701" w14:textId="07261E3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Food groups</w:t>
            </w:r>
          </w:p>
        </w:tc>
        <w:tc>
          <w:tcPr>
            <w:tcW w:w="494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1AD98D8" w14:textId="43AB36FE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Food items</w:t>
            </w:r>
          </w:p>
        </w:tc>
        <w:tc>
          <w:tcPr>
            <w:tcW w:w="4698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4FE057D" w14:textId="5B304DAF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Frequency of food consumption </w:t>
            </w:r>
          </w:p>
        </w:tc>
      </w:tr>
      <w:tr w:rsidR="002D40A2" w:rsidRPr="00125EA2" w14:paraId="103170F8" w14:textId="77777777" w:rsidTr="002D40A2">
        <w:trPr>
          <w:trHeight w:val="463"/>
          <w:tblHeader/>
          <w:jc w:val="center"/>
        </w:trPr>
        <w:tc>
          <w:tcPr>
            <w:tcW w:w="12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90E2D2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94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5A7BF1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1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51845F" w14:textId="6B86ABC5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Never</w:t>
            </w:r>
          </w:p>
        </w:tc>
        <w:tc>
          <w:tcPr>
            <w:tcW w:w="12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5016B8" w14:textId="6F7A7928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  <w:t xml:space="preserve">1–2 </w:t>
            </w: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times per week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843B07" w14:textId="0FC4E30D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  <w:t xml:space="preserve">3–4 </w:t>
            </w: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times per week</w:t>
            </w:r>
          </w:p>
        </w:tc>
        <w:tc>
          <w:tcPr>
            <w:tcW w:w="10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D95F7F" w14:textId="24942139" w:rsidR="002D40A2" w:rsidRPr="000F7D34" w:rsidRDefault="002D40A2" w:rsidP="00125EA2">
            <w:pPr>
              <w:spacing w:after="0" w:line="276" w:lineRule="auto"/>
              <w:ind w:left="-62" w:right="-152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Everyday</w:t>
            </w:r>
          </w:p>
        </w:tc>
      </w:tr>
      <w:tr w:rsidR="002D40A2" w:rsidRPr="00125EA2" w14:paraId="5CF2AFAF" w14:textId="77777777" w:rsidTr="00125EA2">
        <w:trPr>
          <w:trHeight w:val="395"/>
          <w:jc w:val="center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3C787CD" w14:textId="1FAEDB28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Grains and starches group</w:t>
            </w:r>
          </w:p>
        </w:tc>
        <w:tc>
          <w:tcPr>
            <w:tcW w:w="494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8B195AC" w14:textId="5A42E82B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Pizza, hamburger, French fries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FC7A4ED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0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9.9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90EEFD6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35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2.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D13D97A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7.2)</w:t>
            </w:r>
          </w:p>
        </w:tc>
        <w:tc>
          <w:tcPr>
            <w:tcW w:w="10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D8B1D5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0.7)</w:t>
            </w:r>
          </w:p>
        </w:tc>
      </w:tr>
      <w:tr w:rsidR="002D40A2" w:rsidRPr="00125EA2" w14:paraId="4804C16C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54AB53F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182892" w14:textId="54F7BA4A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Instant noodles (without vegetables or meat)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D95E73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2.7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0953E4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4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5.0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E4443E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66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5.4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1AE65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6.9)</w:t>
            </w:r>
          </w:p>
        </w:tc>
      </w:tr>
      <w:tr w:rsidR="002D40A2" w:rsidRPr="00125EA2" w14:paraId="126F3C32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97D302F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AE871D" w14:textId="3A43FF97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Rice noodles, egg noodles, “kuay jab” (rolled rice noodles soup)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82501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4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6.2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47FD36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60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61.5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ACA05EB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5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0.6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51C13E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.7)</w:t>
            </w:r>
          </w:p>
        </w:tc>
      </w:tr>
      <w:tr w:rsidR="002D40A2" w:rsidRPr="00125EA2" w14:paraId="670F751F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0650761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D8FD70" w14:textId="507F5774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Hainanese chicken rice, fried pork with rice, crispy pork with rice, roasted red pork with rice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7F8C6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46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7.5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3B0A2A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4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4.6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01BBB6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6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3.4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8AEF69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.5)</w:t>
            </w:r>
          </w:p>
        </w:tc>
      </w:tr>
      <w:tr w:rsidR="002D40A2" w:rsidRPr="00125EA2" w14:paraId="6984FB9E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70D0844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A030906" w14:textId="11669A5E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Sticky rice with grilled chicken, fried chicken, grilled pork skewers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7DE95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4.8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6EB235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2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7.4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B78D25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2.0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AEA1E0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5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.8)</w:t>
            </w:r>
          </w:p>
        </w:tc>
      </w:tr>
      <w:tr w:rsidR="002D40A2" w:rsidRPr="00125EA2" w14:paraId="5705A64F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DB5D64F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EB5C7B" w14:textId="1872FB10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Rice porridge or congee (with pork, chicken, fish, shrimp, or pork liver)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47B4F8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5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3.4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4F68993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4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7.4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08B36E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5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2.7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D85370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6.5)</w:t>
            </w:r>
          </w:p>
        </w:tc>
      </w:tr>
      <w:tr w:rsidR="002D40A2" w:rsidRPr="00125EA2" w14:paraId="4F34CECA" w14:textId="77777777" w:rsidTr="00125EA2">
        <w:trPr>
          <w:trHeight w:val="395"/>
          <w:jc w:val="center"/>
        </w:trPr>
        <w:tc>
          <w:tcPr>
            <w:tcW w:w="1266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0ECA0E80" w14:textId="50D8302D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Vegetable group</w:t>
            </w: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9B0A41" w14:textId="0EF47E9F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Battered and deep-fried vegetables, e.g., fried carrot, fried pumpkin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E563E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3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3.6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37BFA2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6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3.0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BF94C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2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0.7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BB5191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.7)</w:t>
            </w:r>
          </w:p>
        </w:tc>
      </w:tr>
      <w:tr w:rsidR="002D40A2" w:rsidRPr="00125EA2" w14:paraId="69A63A9A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7EE052C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4945D2" w14:textId="6C506D64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Boiled vegetables, e.g., vegetable clear soup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08652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4.1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1D572B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0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0.9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4A5E9D5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90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4.7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0868B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5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0.3)</w:t>
            </w:r>
          </w:p>
        </w:tc>
      </w:tr>
      <w:tr w:rsidR="002D40A2" w:rsidRPr="00125EA2" w14:paraId="4D545DFF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923052E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8A8A61" w14:textId="2383F9F9" w:rsidR="002D40A2" w:rsidRPr="000F7D34" w:rsidRDefault="00B04E5A" w:rsidP="00125EA2">
            <w:pPr>
              <w:tabs>
                <w:tab w:val="left" w:pos="498"/>
              </w:tabs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Stir-fried vegetables, e.g., ivy gourd, Chinese cabbage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EB8ED1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6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3.4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D2D120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9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5.4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AD935D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0.2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FB2F59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2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1.0)</w:t>
            </w:r>
          </w:p>
        </w:tc>
      </w:tr>
      <w:tr w:rsidR="002D40A2" w:rsidRPr="00125EA2" w14:paraId="5318B6E4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8A6D25C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E0DB46" w14:textId="46B9B82F" w:rsidR="002D40A2" w:rsidRPr="000F7D34" w:rsidRDefault="00B04E5A" w:rsidP="00125EA2">
            <w:pPr>
              <w:tabs>
                <w:tab w:val="left" w:pos="498"/>
              </w:tabs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Morning glory (water spinach) and mixed vegetables (equal portions)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49140D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6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9.2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9307E0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9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7.5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8A1C4F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0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6.8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0EE29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6.5)</w:t>
            </w:r>
          </w:p>
        </w:tc>
      </w:tr>
      <w:tr w:rsidR="002D40A2" w:rsidRPr="00125EA2" w14:paraId="722B1FEC" w14:textId="77777777" w:rsidTr="00125EA2">
        <w:trPr>
          <w:trHeight w:val="395"/>
          <w:jc w:val="center"/>
        </w:trPr>
        <w:tc>
          <w:tcPr>
            <w:tcW w:w="1266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762D2D74" w14:textId="414376CF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Fruit group</w:t>
            </w: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35B92C" w14:textId="4A3EBA0B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Pickled fruits, e.g., mango, star gooseberry, tamarind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0D948B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7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68.7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A085DE1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6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4.1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066239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.5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F2E440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.7)</w:t>
            </w:r>
          </w:p>
        </w:tc>
      </w:tr>
      <w:tr w:rsidR="002D40A2" w:rsidRPr="00125EA2" w14:paraId="771680B9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B74952B" w14:textId="77777777" w:rsidR="002D40A2" w:rsidRPr="000F7D34" w:rsidRDefault="002D40A2" w:rsidP="00125EA2">
            <w:pPr>
              <w:spacing w:after="0" w:line="276" w:lineRule="auto"/>
              <w:ind w:left="356" w:hanging="356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8B9D50" w14:textId="31618E0D" w:rsidR="002D40A2" w:rsidRPr="000F7D34" w:rsidRDefault="00B04E5A" w:rsidP="00125EA2">
            <w:pPr>
              <w:spacing w:after="0" w:line="276" w:lineRule="auto"/>
              <w:ind w:left="356" w:hanging="356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Canned fruits, e.g., rambutan, lychee, longan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1EE84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8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71.8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C2641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6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3.7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873800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.4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7C3553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.0)</w:t>
            </w:r>
          </w:p>
        </w:tc>
      </w:tr>
      <w:tr w:rsidR="002D40A2" w:rsidRPr="00125EA2" w14:paraId="4BF9F872" w14:textId="77777777" w:rsidTr="00125EA2">
        <w:trPr>
          <w:trHeight w:val="336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55535AA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0F8895C" w14:textId="323E09B0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Dried fruits, e.g., raisins, prunes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BA56A6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8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71.8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9B2266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6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3.7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83AC3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.1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73DD34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0.3)</w:t>
            </w:r>
          </w:p>
        </w:tc>
      </w:tr>
      <w:tr w:rsidR="002D40A2" w:rsidRPr="00125EA2" w14:paraId="740EFABF" w14:textId="77777777" w:rsidTr="00125EA2">
        <w:trPr>
          <w:trHeight w:val="25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FBCFE1C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D6A11" w14:textId="4D2570DA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Fruit papaya salad, fruit salad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8AC540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4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6.4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BDEF23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2.3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8BBEB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2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9.3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218598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5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.1)</w:t>
            </w:r>
          </w:p>
        </w:tc>
      </w:tr>
      <w:tr w:rsidR="002D40A2" w:rsidRPr="00125EA2" w14:paraId="141FB2EE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DB66C31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188EA" w14:textId="5E8B6A3C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Very sweet fresh fruits, e.g., grapes, longan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ACE4F3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.5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7C326B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4.0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4B0F3A6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0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1.9)</w:t>
            </w:r>
          </w:p>
        </w:tc>
        <w:tc>
          <w:tcPr>
            <w:tcW w:w="10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38017D8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5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9.6)</w:t>
            </w:r>
          </w:p>
        </w:tc>
      </w:tr>
      <w:tr w:rsidR="002D40A2" w:rsidRPr="00125EA2" w14:paraId="44687197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F2018DF" w14:textId="77777777" w:rsidR="002D40A2" w:rsidRPr="000F7D34" w:rsidRDefault="002D40A2" w:rsidP="00125EA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6F6A2" w14:textId="23BE7BB0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Less sweet fruits, e.g., guava, papaya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2107399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2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8.9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C2FB11D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9.9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CAA7B0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1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2.6)</w:t>
            </w:r>
          </w:p>
        </w:tc>
        <w:tc>
          <w:tcPr>
            <w:tcW w:w="10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33E9F0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4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8.6)</w:t>
            </w:r>
          </w:p>
        </w:tc>
      </w:tr>
      <w:tr w:rsidR="002D40A2" w:rsidRPr="00125EA2" w14:paraId="52AC81BD" w14:textId="77777777" w:rsidTr="00125EA2">
        <w:trPr>
          <w:trHeight w:val="395"/>
          <w:jc w:val="center"/>
        </w:trPr>
        <w:tc>
          <w:tcPr>
            <w:tcW w:w="1266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75DA8CC9" w14:textId="2C03FBF8" w:rsidR="002D40A2" w:rsidRPr="000F7D34" w:rsidRDefault="002D40A2" w:rsidP="00125EA2">
            <w:pPr>
              <w:spacing w:after="0" w:line="276" w:lineRule="auto"/>
              <w:ind w:left="-114" w:right="-101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Meat, fish, and protein group</w:t>
            </w: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58008A" w14:textId="1E3272F1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Animal offal, e.g., pork liver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19A259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2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8.9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75FF9B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9.9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2DBBDE4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1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2.6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10B2EA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4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8.6)</w:t>
            </w:r>
          </w:p>
        </w:tc>
      </w:tr>
      <w:tr w:rsidR="002D40A2" w:rsidRPr="00125EA2" w14:paraId="4CEA1AD1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EFA1B7B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FD2623" w14:textId="4EC5B64A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Fried or stir-fried meats with oil, e.g., fried pork, fried chicken, fried fish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ACC822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05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0.5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4869BC3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0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1.6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1278C2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4.8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AF7A0E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.1)</w:t>
            </w:r>
          </w:p>
        </w:tc>
      </w:tr>
      <w:tr w:rsidR="002D40A2" w:rsidRPr="00125EA2" w14:paraId="17835911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C139273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E62D68" w14:textId="3E6D191F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Grilled or roasted meats, e.g., grilled chicken, grilled pork, grilled fish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68AA4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6.5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5921C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1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5.4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72EEF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9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5.7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477C95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2.4)</w:t>
            </w:r>
          </w:p>
        </w:tc>
      </w:tr>
      <w:tr w:rsidR="002D40A2" w:rsidRPr="00125EA2" w14:paraId="1F2A4A26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4FC9B3F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DC90F6" w14:textId="7CF4E0E5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Boiled or steamed meats, e.g., steamed fish, boiled pork, boiled squid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B1F55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3.1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1F2CB4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4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5.0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02E482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7.8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053760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.1)</w:t>
            </w:r>
          </w:p>
        </w:tc>
      </w:tr>
      <w:tr w:rsidR="002D40A2" w:rsidRPr="00125EA2" w14:paraId="363D23A8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46B596A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520789" w14:textId="5128D452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Processed meats, e.g., fried meatballs, imitation crab stick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F7C5F3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4.4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71B113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2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7.1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A30FC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1.3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A11205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7.2)</w:t>
            </w:r>
          </w:p>
        </w:tc>
      </w:tr>
      <w:tr w:rsidR="002D40A2" w:rsidRPr="00125EA2" w14:paraId="553B5C14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28DB5B4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8093C7" w14:textId="6266B694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Fried sausage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B22DE1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.2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9702D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0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1.9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55579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95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6.4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0EE38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4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6.5)</w:t>
            </w:r>
          </w:p>
        </w:tc>
      </w:tr>
      <w:tr w:rsidR="002D40A2" w:rsidRPr="00125EA2" w14:paraId="49EC7001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1484148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FD5514" w14:textId="595FF202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Boiled egg, steamed egg, eggs in brown soup (pa-lo), soft-boiled egg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B5A5A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6.9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A0B2C9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0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0.6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F7AEED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95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6.4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FE6EC5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6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6.1)</w:t>
            </w:r>
          </w:p>
        </w:tc>
      </w:tr>
      <w:tr w:rsidR="002D40A2" w:rsidRPr="00125EA2" w14:paraId="4B6B12A3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E91BA8C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7AE3AB8" w14:textId="1FD94175" w:rsidR="002D40A2" w:rsidRPr="000F7D34" w:rsidRDefault="00125E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Fried egg, omelet, grilled egg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0F5E9D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.1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2AD8899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5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9.6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5E2E13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25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8.1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61A563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6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9.2)</w:t>
            </w:r>
          </w:p>
        </w:tc>
      </w:tr>
      <w:tr w:rsidR="002D40A2" w:rsidRPr="00125EA2" w14:paraId="35B9A5BF" w14:textId="77777777" w:rsidTr="00125EA2">
        <w:trPr>
          <w:trHeight w:val="395"/>
          <w:jc w:val="center"/>
        </w:trPr>
        <w:tc>
          <w:tcPr>
            <w:tcW w:w="1266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65B6E50F" w14:textId="61729BDE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Milk and dairy products group</w:t>
            </w: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7E553B" w14:textId="39622C50" w:rsidR="002D40A2" w:rsidRPr="000F7D34" w:rsidRDefault="00125E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Plain milk / Unsweetened milk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9877A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.8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33E704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4.8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323CBA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4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8.6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506EDA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6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61.9)</w:t>
            </w:r>
          </w:p>
        </w:tc>
      </w:tr>
      <w:tr w:rsidR="002D40A2" w:rsidRPr="00125EA2" w14:paraId="13E722C0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E18504D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CD717C" w14:textId="38F27377" w:rsidR="002D40A2" w:rsidRPr="000F7D34" w:rsidRDefault="00125E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Flavored milk / Sweetened milk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87A83E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8.2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4E38A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6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3.0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E0283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66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5.4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74E0F5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5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3.4)</w:t>
            </w:r>
          </w:p>
        </w:tc>
      </w:tr>
      <w:tr w:rsidR="002D40A2" w:rsidRPr="00125EA2" w14:paraId="06113612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52CCA16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517985" w14:textId="5769283A" w:rsidR="002D40A2" w:rsidRPr="000F7D34" w:rsidRDefault="00125E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Soy milk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AFC0C0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05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0.2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8272FF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4.0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827408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4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8.2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AA371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20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7.6)</w:t>
            </w:r>
          </w:p>
        </w:tc>
      </w:tr>
      <w:tr w:rsidR="002D40A2" w:rsidRPr="00125EA2" w14:paraId="37D4F1B8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D53FE9E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5BE86F" w14:textId="5F64F572" w:rsidR="002D40A2" w:rsidRPr="000F7D34" w:rsidRDefault="00125E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Yogurt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F0DFE3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7.8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DC9E12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2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9.1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CF7F45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4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7.9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523556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.2)</w:t>
            </w:r>
          </w:p>
        </w:tc>
      </w:tr>
      <w:tr w:rsidR="002D40A2" w:rsidRPr="00125EA2" w14:paraId="2F370BD1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F49F2A3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EE4C67" w14:textId="18294F4B" w:rsidR="002D40A2" w:rsidRPr="000F7D34" w:rsidRDefault="00125E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Fermented milk / Cultured milk drink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F5E88E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5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9.9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E760F5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0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1.2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7F7AE2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7.8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9A0ED0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2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1.1)</w:t>
            </w:r>
          </w:p>
        </w:tc>
      </w:tr>
      <w:tr w:rsidR="002D40A2" w:rsidRPr="00125EA2" w14:paraId="7A9ADD7E" w14:textId="77777777" w:rsidTr="00125EA2">
        <w:trPr>
          <w:trHeight w:val="395"/>
          <w:jc w:val="center"/>
        </w:trPr>
        <w:tc>
          <w:tcPr>
            <w:tcW w:w="1266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6DCD2AFD" w14:textId="7177F1CE" w:rsidR="002D40A2" w:rsidRPr="000F7D34" w:rsidRDefault="00B04E5A" w:rsidP="00125EA2">
            <w:pPr>
              <w:spacing w:after="0" w:line="276" w:lineRule="auto"/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b/>
                <w:bCs/>
                <w:kern w:val="0"/>
                <w:szCs w:val="22"/>
                <w14:ligatures w14:val="none"/>
              </w:rPr>
              <w:t>Snacks and beverages group</w:t>
            </w: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F7127C" w14:textId="227CC1BF" w:rsidR="002D40A2" w:rsidRPr="000F7D34" w:rsidRDefault="00125E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Bakery products, e.g., cake, pie, donut, Japanese crepe, sandwich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8D1284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4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7.9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0C01F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60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61.5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B4E494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5.1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B1FF45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.5)</w:t>
            </w:r>
          </w:p>
        </w:tc>
      </w:tr>
      <w:tr w:rsidR="002D40A2" w:rsidRPr="00125EA2" w14:paraId="64AB2368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2302C67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242830" w14:textId="6A2B43E0" w:rsidR="002D40A2" w:rsidRPr="000F7D34" w:rsidRDefault="00125EA2" w:rsidP="00125EA2">
            <w:pPr>
              <w:spacing w:after="0" w:line="276" w:lineRule="auto"/>
              <w:ind w:right="-87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Sweet snacks, e.g., ice cream, chocolate, candy, jelly, chewing gum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2678D3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4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5.2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F62A1D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9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8.1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BA9737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8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3.7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47FC6A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60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3.0)</w:t>
            </w:r>
          </w:p>
        </w:tc>
      </w:tr>
      <w:tr w:rsidR="002D40A2" w:rsidRPr="00125EA2" w14:paraId="2452BEA8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47A2FC4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87320B" w14:textId="07E92590" w:rsidR="002D40A2" w:rsidRPr="000F7D34" w:rsidRDefault="00125E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Sweetened beverages, e.g., soft drinks, sweet syrup drinks, iced cocoa, fruit smoothies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97A08C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2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0.3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F6D873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113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43.3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ADA9975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1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1.3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3DE3A4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39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15.1)</w:t>
            </w:r>
          </w:p>
        </w:tc>
      </w:tr>
      <w:tr w:rsidR="002D40A2" w:rsidRPr="00125EA2" w14:paraId="7ADD7DF0" w14:textId="77777777" w:rsidTr="00125EA2">
        <w:trPr>
          <w:trHeight w:val="395"/>
          <w:jc w:val="center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568EFBA" w14:textId="77777777" w:rsidR="002D40A2" w:rsidRPr="000F7D34" w:rsidRDefault="002D40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</w:p>
        </w:tc>
        <w:tc>
          <w:tcPr>
            <w:tcW w:w="494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C16AFD" w14:textId="71A7DE30" w:rsidR="002D40A2" w:rsidRPr="000F7D34" w:rsidRDefault="00125EA2" w:rsidP="00125EA2">
            <w:pPr>
              <w:spacing w:after="0" w:line="276" w:lineRule="auto"/>
              <w:rPr>
                <w:rFonts w:ascii="Times New Roman" w:eastAsia="MS Mincho" w:hAnsi="Times New Roman" w:cs="Times New Roman"/>
                <w:kern w:val="0"/>
                <w:szCs w:val="22"/>
                <w:cs/>
                <w14:ligatures w14:val="none"/>
              </w:rPr>
            </w:pP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Savory snacks, e.g., seasoned dried fish strips</w:t>
            </w:r>
          </w:p>
        </w:tc>
        <w:tc>
          <w:tcPr>
            <w:tcW w:w="111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326380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6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.4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1FD514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82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1.6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3E4738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77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29.6)</w:t>
            </w:r>
          </w:p>
        </w:tc>
        <w:tc>
          <w:tcPr>
            <w:tcW w:w="10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3EF8DA" w14:textId="77777777" w:rsidR="002D40A2" w:rsidRPr="000F7D34" w:rsidRDefault="002D40A2" w:rsidP="00125EA2">
            <w:pPr>
              <w:spacing w:after="0" w:line="276" w:lineRule="auto"/>
              <w:ind w:left="-83" w:right="-15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</w:pPr>
            <w:r w:rsidRPr="00125EA2">
              <w:rPr>
                <w:rFonts w:ascii="Times New Roman" w:hAnsi="Times New Roman" w:cs="Times New Roman"/>
                <w:szCs w:val="22"/>
              </w:rPr>
              <w:t>95</w:t>
            </w:r>
            <w:r w:rsidRPr="00125EA2">
              <w:rPr>
                <w:rFonts w:ascii="Times New Roman" w:eastAsia="MS Mincho" w:hAnsi="Times New Roman" w:cs="Times New Roman"/>
                <w:kern w:val="0"/>
                <w:szCs w:val="22"/>
                <w14:ligatures w14:val="none"/>
              </w:rPr>
              <w:t>(36.4)</w:t>
            </w:r>
          </w:p>
        </w:tc>
      </w:tr>
    </w:tbl>
    <w:p w14:paraId="1E14DD47" w14:textId="77777777" w:rsidR="005E1FDA" w:rsidRDefault="005E1FDA" w:rsidP="00AE5760">
      <w:pPr>
        <w:rPr>
          <w:rFonts w:ascii="Times New Roman" w:eastAsia="SimSun" w:hAnsi="Times New Roman" w:cs="Times New Roman"/>
          <w:b/>
          <w:bCs/>
          <w:color w:val="000000"/>
          <w:kern w:val="0"/>
          <w:szCs w:val="22"/>
          <w:lang w:eastAsia="zh-CN" w:bidi="ar-SA"/>
          <w14:ligatures w14:val="none"/>
        </w:rPr>
      </w:pPr>
    </w:p>
    <w:p w14:paraId="6F76BAA3" w14:textId="77777777" w:rsidR="002D40A2" w:rsidRDefault="002D40A2" w:rsidP="00A97AA4"/>
    <w:p w14:paraId="72A4F4B5" w14:textId="77777777" w:rsidR="002D40A2" w:rsidRDefault="002D40A2" w:rsidP="00A97AA4"/>
    <w:p w14:paraId="44A1C434" w14:textId="77777777" w:rsidR="002D40A2" w:rsidRDefault="002D40A2" w:rsidP="00A97AA4"/>
    <w:p w14:paraId="0D44804B" w14:textId="77777777" w:rsidR="002D40A2" w:rsidRDefault="002D40A2" w:rsidP="00A97AA4"/>
    <w:p w14:paraId="7CE02518" w14:textId="77777777" w:rsidR="002D40A2" w:rsidRPr="00AA07A2" w:rsidRDefault="002D40A2" w:rsidP="00A97AA4"/>
    <w:sectPr w:rsidR="002D40A2" w:rsidRPr="00AA07A2" w:rsidSect="002D40A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F3ABD"/>
    <w:multiLevelType w:val="multilevel"/>
    <w:tmpl w:val="22D81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C82A8F"/>
    <w:multiLevelType w:val="multilevel"/>
    <w:tmpl w:val="E9D40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750879"/>
    <w:multiLevelType w:val="hybridMultilevel"/>
    <w:tmpl w:val="318A0678"/>
    <w:lvl w:ilvl="0" w:tplc="04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" w15:restartNumberingAfterBreak="0">
    <w:nsid w:val="78603CD9"/>
    <w:multiLevelType w:val="hybridMultilevel"/>
    <w:tmpl w:val="1A76841C"/>
    <w:lvl w:ilvl="0" w:tplc="40C8C8B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210626">
    <w:abstractNumId w:val="2"/>
  </w:num>
  <w:num w:numId="2" w16cid:durableId="482234050">
    <w:abstractNumId w:val="3"/>
  </w:num>
  <w:num w:numId="3" w16cid:durableId="1841654240">
    <w:abstractNumId w:val="1"/>
  </w:num>
  <w:num w:numId="4" w16cid:durableId="629439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BA"/>
    <w:rsid w:val="000118A9"/>
    <w:rsid w:val="000144F8"/>
    <w:rsid w:val="000C6B03"/>
    <w:rsid w:val="00125EA2"/>
    <w:rsid w:val="001263C0"/>
    <w:rsid w:val="0018064D"/>
    <w:rsid w:val="00216169"/>
    <w:rsid w:val="00226355"/>
    <w:rsid w:val="002A1BA8"/>
    <w:rsid w:val="002D40A2"/>
    <w:rsid w:val="003C0E6F"/>
    <w:rsid w:val="003E0EC7"/>
    <w:rsid w:val="0045332D"/>
    <w:rsid w:val="00477692"/>
    <w:rsid w:val="00491C5A"/>
    <w:rsid w:val="004943D8"/>
    <w:rsid w:val="004A715F"/>
    <w:rsid w:val="004F20D0"/>
    <w:rsid w:val="00534B0E"/>
    <w:rsid w:val="005853FA"/>
    <w:rsid w:val="005A4CC2"/>
    <w:rsid w:val="005E1FDA"/>
    <w:rsid w:val="005E2539"/>
    <w:rsid w:val="00600B35"/>
    <w:rsid w:val="00607538"/>
    <w:rsid w:val="00646076"/>
    <w:rsid w:val="006B45C7"/>
    <w:rsid w:val="00710C8D"/>
    <w:rsid w:val="007B023D"/>
    <w:rsid w:val="00831433"/>
    <w:rsid w:val="008C2701"/>
    <w:rsid w:val="00912BAB"/>
    <w:rsid w:val="0092133F"/>
    <w:rsid w:val="009503DC"/>
    <w:rsid w:val="00967B87"/>
    <w:rsid w:val="00980624"/>
    <w:rsid w:val="009E29E0"/>
    <w:rsid w:val="00A262DC"/>
    <w:rsid w:val="00A63F42"/>
    <w:rsid w:val="00A913DC"/>
    <w:rsid w:val="00A97AA4"/>
    <w:rsid w:val="00AA07A2"/>
    <w:rsid w:val="00AE5760"/>
    <w:rsid w:val="00B04E5A"/>
    <w:rsid w:val="00B84848"/>
    <w:rsid w:val="00C80384"/>
    <w:rsid w:val="00C91CBA"/>
    <w:rsid w:val="00CF16C9"/>
    <w:rsid w:val="00CF580B"/>
    <w:rsid w:val="00D20C33"/>
    <w:rsid w:val="00D36D2C"/>
    <w:rsid w:val="00D63699"/>
    <w:rsid w:val="00E05A98"/>
    <w:rsid w:val="00E91E80"/>
    <w:rsid w:val="00EA7D8E"/>
    <w:rsid w:val="00EE4986"/>
    <w:rsid w:val="00F20CF2"/>
    <w:rsid w:val="00F31D76"/>
    <w:rsid w:val="00F51A1F"/>
    <w:rsid w:val="00F72993"/>
    <w:rsid w:val="00F84A74"/>
    <w:rsid w:val="00FA65FE"/>
    <w:rsid w:val="00FA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38CCF"/>
  <w15:chartTrackingRefBased/>
  <w15:docId w15:val="{263ED08E-676B-49C4-84AC-C50D202FE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C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C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C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C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C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C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C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C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CB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CB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CB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C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C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C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C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C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C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C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91CB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C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91CB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91C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C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C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C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CB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A07A2"/>
  </w:style>
  <w:style w:type="paragraph" w:customStyle="1" w:styleId="EndNoteBibliographyTitle">
    <w:name w:val="EndNote Bibliography Title"/>
    <w:basedOn w:val="Normal"/>
    <w:link w:val="EndNoteBibliographyTitleChar"/>
    <w:rsid w:val="00AA07A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A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A07A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07A2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AA07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07A2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AA0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0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A0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A07A2"/>
    <w:rPr>
      <w:rFonts w:ascii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2719</Characters>
  <Application>Microsoft Office Word</Application>
  <DocSecurity>0</DocSecurity>
  <Lines>123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mnard singhan</dc:creator>
  <cp:keywords/>
  <dc:description/>
  <cp:lastModifiedBy>chomnard singhan</cp:lastModifiedBy>
  <cp:revision>3</cp:revision>
  <dcterms:created xsi:type="dcterms:W3CDTF">2025-09-29T11:36:00Z</dcterms:created>
  <dcterms:modified xsi:type="dcterms:W3CDTF">2025-09-29T11:37:00Z</dcterms:modified>
</cp:coreProperties>
</file>